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46A48" w14:textId="324EB145" w:rsidR="00EC0CFD" w:rsidRDefault="00EC0CFD" w:rsidP="00F426C6">
      <w:pPr>
        <w:rPr>
          <w:rFonts w:ascii="Times New Roman" w:eastAsia="宋体" w:hAnsi="Times New Roman" w:cs="Times New Roman"/>
          <w:szCs w:val="21"/>
        </w:rPr>
      </w:pPr>
      <w:r w:rsidRPr="009760AF">
        <w:rPr>
          <w:rFonts w:ascii="Times New Roman" w:eastAsia="宋体" w:hAnsi="Times New Roman" w:cs="Times New Roman"/>
          <w:szCs w:val="21"/>
        </w:rPr>
        <w:t xml:space="preserve">Supplementary Table </w:t>
      </w:r>
      <w:r w:rsidR="00510196"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>.</w:t>
      </w:r>
      <w:r w:rsidRPr="00EC0CF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F</w:t>
      </w:r>
      <w:r w:rsidRPr="009760AF">
        <w:rPr>
          <w:rFonts w:ascii="Times New Roman" w:eastAsia="宋体" w:hAnsi="Times New Roman" w:cs="Times New Roman"/>
          <w:szCs w:val="21"/>
        </w:rPr>
        <w:t>ourfold 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8872F3">
        <w:rPr>
          <w:rFonts w:ascii="Times New Roman" w:eastAsia="宋体" w:hAnsi="Times New Roman" w:cs="Times New Roman"/>
          <w:szCs w:val="21"/>
        </w:rPr>
        <w:t xml:space="preserve">of macro calcified nodules </w:t>
      </w:r>
      <w:r w:rsidR="00AE135E">
        <w:rPr>
          <w:rFonts w:ascii="Times New Roman" w:eastAsia="宋体" w:hAnsi="Times New Roman" w:cs="Times New Roman"/>
          <w:szCs w:val="21"/>
        </w:rPr>
        <w:t xml:space="preserve">classification </w:t>
      </w:r>
      <w:r w:rsidR="008872F3">
        <w:rPr>
          <w:rFonts w:ascii="Times New Roman" w:eastAsia="宋体" w:hAnsi="Times New Roman" w:cs="Times New Roman"/>
          <w:szCs w:val="21"/>
        </w:rPr>
        <w:t xml:space="preserve">by using </w:t>
      </w:r>
      <w:r w:rsidR="00837F2D">
        <w:rPr>
          <w:rFonts w:ascii="Times New Roman" w:eastAsia="宋体" w:hAnsi="Times New Roman" w:cs="Times New Roman"/>
          <w:szCs w:val="21"/>
        </w:rPr>
        <w:t>US-</w:t>
      </w:r>
      <w:r w:rsidR="008872F3">
        <w:rPr>
          <w:rFonts w:ascii="Times New Roman" w:eastAsia="宋体" w:hAnsi="Times New Roman" w:cs="Times New Roman"/>
          <w:szCs w:val="21"/>
        </w:rPr>
        <w:t xml:space="preserve">FNAB </w:t>
      </w:r>
      <w:r w:rsidR="008872F3" w:rsidRPr="008872F3">
        <w:rPr>
          <w:rFonts w:ascii="Times New Roman" w:eastAsia="宋体" w:hAnsi="Times New Roman" w:cs="Times New Roman"/>
          <w:szCs w:val="21"/>
        </w:rPr>
        <w:t>cytological diagnosis</w:t>
      </w:r>
      <w:r w:rsidR="008872F3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992"/>
      </w:tblGrid>
      <w:tr w:rsidR="008872F3" w14:paraId="07E64B06" w14:textId="77777777" w:rsidTr="008872F3">
        <w:tc>
          <w:tcPr>
            <w:tcW w:w="2830" w:type="dxa"/>
            <w:gridSpan w:val="2"/>
            <w:vMerge w:val="restart"/>
          </w:tcPr>
          <w:p w14:paraId="67376014" w14:textId="77777777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</w:tcPr>
          <w:p w14:paraId="59936DC0" w14:textId="1C0E53F6" w:rsidR="008872F3" w:rsidRDefault="00755588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S-FNAB</w:t>
            </w:r>
          </w:p>
        </w:tc>
      </w:tr>
      <w:tr w:rsidR="008872F3" w14:paraId="1EF387C9" w14:textId="77777777" w:rsidTr="008872F3">
        <w:tc>
          <w:tcPr>
            <w:tcW w:w="2830" w:type="dxa"/>
            <w:gridSpan w:val="2"/>
            <w:vMerge/>
          </w:tcPr>
          <w:p w14:paraId="24B1378A" w14:textId="77777777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DAC606E" w14:textId="2D5B73F3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ignancy</w:t>
            </w:r>
          </w:p>
        </w:tc>
        <w:tc>
          <w:tcPr>
            <w:tcW w:w="992" w:type="dxa"/>
          </w:tcPr>
          <w:p w14:paraId="18FC37C0" w14:textId="287BF7F0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ign</w:t>
            </w:r>
          </w:p>
        </w:tc>
      </w:tr>
      <w:tr w:rsidR="008872F3" w14:paraId="34543110" w14:textId="77777777" w:rsidTr="008872F3">
        <w:tc>
          <w:tcPr>
            <w:tcW w:w="1555" w:type="dxa"/>
            <w:vMerge w:val="restart"/>
            <w:vAlign w:val="center"/>
          </w:tcPr>
          <w:p w14:paraId="7FACE4FC" w14:textId="3DA6FB08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old Standard</w:t>
            </w:r>
          </w:p>
        </w:tc>
        <w:tc>
          <w:tcPr>
            <w:tcW w:w="1275" w:type="dxa"/>
          </w:tcPr>
          <w:p w14:paraId="26D995E1" w14:textId="6B6569D5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ignancy</w:t>
            </w:r>
          </w:p>
        </w:tc>
        <w:tc>
          <w:tcPr>
            <w:tcW w:w="1418" w:type="dxa"/>
          </w:tcPr>
          <w:p w14:paraId="045795CF" w14:textId="1C8DCF18" w:rsidR="008872F3" w:rsidRDefault="003F6C2E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2F1ADB1A" w14:textId="6D94433E" w:rsidR="008872F3" w:rsidRDefault="003F6C2E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8872F3" w14:paraId="2BBA2AE7" w14:textId="77777777" w:rsidTr="008872F3">
        <w:tc>
          <w:tcPr>
            <w:tcW w:w="1555" w:type="dxa"/>
            <w:vMerge/>
          </w:tcPr>
          <w:p w14:paraId="1CEB0AA2" w14:textId="77777777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00397D6" w14:textId="3090474E" w:rsidR="008872F3" w:rsidRDefault="008872F3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ign</w:t>
            </w:r>
          </w:p>
        </w:tc>
        <w:tc>
          <w:tcPr>
            <w:tcW w:w="1418" w:type="dxa"/>
          </w:tcPr>
          <w:p w14:paraId="24E49BF3" w14:textId="6BE48CE5" w:rsidR="008872F3" w:rsidRDefault="003F6C2E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713F7D63" w14:textId="630FBC41" w:rsidR="008872F3" w:rsidRDefault="003F6C2E" w:rsidP="008872F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</w:tbl>
    <w:p w14:paraId="05790CB3" w14:textId="1D28674A" w:rsidR="00B91B3B" w:rsidRPr="00B91B3B" w:rsidRDefault="00B91B3B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Bethesda I~IV were regarded as benign while Bethesda V~VI</w:t>
      </w:r>
      <w:r w:rsidR="00017C42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were regarded as malignancy in </w:t>
      </w:r>
      <w:r w:rsidRPr="00940B1C">
        <w:rPr>
          <w:rFonts w:ascii="Times New Roman" w:eastAsia="宋体" w:hAnsi="Times New Roman" w:cs="Times New Roman"/>
          <w:szCs w:val="21"/>
        </w:rPr>
        <w:t>TBSRTC</w:t>
      </w:r>
      <w:r>
        <w:rPr>
          <w:rFonts w:ascii="Times New Roman" w:eastAsia="宋体" w:hAnsi="Times New Roman" w:cs="Times New Roman"/>
          <w:szCs w:val="21"/>
        </w:rPr>
        <w:t>.</w:t>
      </w:r>
    </w:p>
    <w:p w14:paraId="2A02209F" w14:textId="4BE12189" w:rsidR="00E70C49" w:rsidRDefault="00E70C49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 w:rsidRPr="00E70C49">
        <w:rPr>
          <w:rFonts w:ascii="Times New Roman" w:eastAsia="宋体" w:hAnsi="Times New Roman" w:cs="Times New Roman"/>
          <w:szCs w:val="21"/>
        </w:rPr>
        <w:t>ensitivity = TP/(TP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52C87A1E" w14:textId="3BD3EABD" w:rsidR="00E70C49" w:rsidRDefault="00E70C49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 w:rsidRPr="00E70C49">
        <w:rPr>
          <w:rFonts w:ascii="Times New Roman" w:eastAsia="宋体" w:hAnsi="Times New Roman" w:cs="Times New Roman"/>
          <w:szCs w:val="21"/>
        </w:rPr>
        <w:t>pecificity = TN/(TN + FP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2069FF43" w14:textId="59C37E5F" w:rsidR="00E70C49" w:rsidRDefault="00E70C49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</w:t>
      </w:r>
      <w:r w:rsidRPr="00E70C49">
        <w:rPr>
          <w:rFonts w:ascii="Times New Roman" w:eastAsia="宋体" w:hAnsi="Times New Roman" w:cs="Times New Roman"/>
          <w:szCs w:val="21"/>
        </w:rPr>
        <w:t>ositive predictive value (PPV) = TP/(TP + FP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65923B11" w14:textId="78E9E91C" w:rsidR="00E70C49" w:rsidRDefault="00E70C49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N</w:t>
      </w:r>
      <w:r w:rsidRPr="00E70C49">
        <w:rPr>
          <w:rFonts w:ascii="Times New Roman" w:eastAsia="宋体" w:hAnsi="Times New Roman" w:cs="Times New Roman"/>
          <w:szCs w:val="21"/>
        </w:rPr>
        <w:t>egative predictive value = TN/(TN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0E694631" w14:textId="76594546" w:rsidR="00A762F8" w:rsidRPr="00E70C49" w:rsidRDefault="00E70C49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</w:t>
      </w:r>
      <w:r w:rsidRPr="00E70C49">
        <w:rPr>
          <w:rFonts w:ascii="Times New Roman" w:eastAsia="宋体" w:hAnsi="Times New Roman" w:cs="Times New Roman"/>
          <w:szCs w:val="21"/>
        </w:rPr>
        <w:t>ccuracy = (TP + TN)/(TP + TN + FP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66FB0660" w14:textId="78E80A8E" w:rsidR="00E70C49" w:rsidRDefault="00E70C49" w:rsidP="00E70C4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bbreviation: </w:t>
      </w:r>
      <w:r w:rsidRPr="00940B1C">
        <w:rPr>
          <w:rFonts w:ascii="Times New Roman" w:eastAsia="宋体" w:hAnsi="Times New Roman" w:cs="Times New Roman"/>
          <w:szCs w:val="21"/>
        </w:rPr>
        <w:t xml:space="preserve">TBSRTC, </w:t>
      </w:r>
      <w:r>
        <w:rPr>
          <w:rFonts w:ascii="Times New Roman" w:eastAsia="宋体" w:hAnsi="Times New Roman" w:cs="Times New Roman"/>
          <w:szCs w:val="21"/>
        </w:rPr>
        <w:t>t</w:t>
      </w:r>
      <w:r w:rsidRPr="00940B1C">
        <w:rPr>
          <w:rFonts w:ascii="Times New Roman" w:eastAsia="宋体" w:hAnsi="Times New Roman" w:cs="Times New Roman"/>
          <w:szCs w:val="21"/>
        </w:rPr>
        <w:t>he Bethesda System for Reporting Thyroid Cytopathology</w:t>
      </w:r>
      <w:r>
        <w:rPr>
          <w:rFonts w:ascii="Times New Roman" w:eastAsia="宋体" w:hAnsi="Times New Roman" w:cs="Times New Roman"/>
          <w:szCs w:val="21"/>
        </w:rPr>
        <w:t>; TP, true positive; TN, true negative; FP, false positive, FN, false negative.</w:t>
      </w:r>
    </w:p>
    <w:p w14:paraId="7793AEAC" w14:textId="6C705F06" w:rsidR="00466985" w:rsidRPr="00E70C49" w:rsidRDefault="00466985" w:rsidP="00F426C6">
      <w:pPr>
        <w:rPr>
          <w:rFonts w:ascii="Times New Roman" w:eastAsia="宋体" w:hAnsi="Times New Roman" w:cs="Times New Roman"/>
          <w:szCs w:val="21"/>
        </w:rPr>
      </w:pPr>
    </w:p>
    <w:p w14:paraId="2DFA4AAA" w14:textId="4D831701" w:rsidR="00466985" w:rsidRDefault="00466985" w:rsidP="00F426C6">
      <w:pPr>
        <w:rPr>
          <w:rFonts w:ascii="Times New Roman" w:eastAsia="宋体" w:hAnsi="Times New Roman" w:cs="Times New Roman"/>
          <w:szCs w:val="21"/>
        </w:rPr>
      </w:pPr>
    </w:p>
    <w:p w14:paraId="1B86D277" w14:textId="77777777" w:rsidR="00385D1D" w:rsidRDefault="00385D1D" w:rsidP="00F426C6">
      <w:pPr>
        <w:rPr>
          <w:rFonts w:ascii="Times New Roman" w:eastAsia="宋体" w:hAnsi="Times New Roman" w:cs="Times New Roman"/>
          <w:szCs w:val="21"/>
        </w:rPr>
      </w:pPr>
    </w:p>
    <w:p w14:paraId="1C779772" w14:textId="0AA5254B" w:rsidR="008872F3" w:rsidRDefault="008872F3" w:rsidP="008872F3">
      <w:pPr>
        <w:rPr>
          <w:rFonts w:ascii="Times New Roman" w:eastAsia="宋体" w:hAnsi="Times New Roman" w:cs="Times New Roman"/>
          <w:szCs w:val="21"/>
        </w:rPr>
      </w:pPr>
      <w:r w:rsidRPr="009760AF">
        <w:rPr>
          <w:rFonts w:ascii="Times New Roman" w:eastAsia="宋体" w:hAnsi="Times New Roman" w:cs="Times New Roman"/>
          <w:szCs w:val="21"/>
        </w:rPr>
        <w:t xml:space="preserve">Supplementary Table </w:t>
      </w:r>
      <w:r w:rsidR="00510196">
        <w:rPr>
          <w:rFonts w:ascii="Times New Roman" w:eastAsia="宋体" w:hAnsi="Times New Roman" w:cs="Times New Roman"/>
          <w:szCs w:val="21"/>
        </w:rPr>
        <w:t>2</w:t>
      </w:r>
      <w:r>
        <w:rPr>
          <w:rFonts w:ascii="Times New Roman" w:eastAsia="宋体" w:hAnsi="Times New Roman" w:cs="Times New Roman"/>
          <w:szCs w:val="21"/>
        </w:rPr>
        <w:t>.</w:t>
      </w:r>
      <w:r w:rsidRPr="00EC0CFD">
        <w:rPr>
          <w:rFonts w:ascii="Times New Roman" w:eastAsia="宋体" w:hAnsi="Times New Roman" w:cs="Times New Roman"/>
          <w:szCs w:val="21"/>
        </w:rPr>
        <w:t xml:space="preserve"> </w:t>
      </w:r>
      <w:r w:rsidR="00AE135E">
        <w:rPr>
          <w:rFonts w:ascii="Times New Roman" w:eastAsia="宋体" w:hAnsi="Times New Roman" w:cs="Times New Roman"/>
          <w:szCs w:val="21"/>
        </w:rPr>
        <w:t>F</w:t>
      </w:r>
      <w:r w:rsidR="00AE135E" w:rsidRPr="009760AF">
        <w:rPr>
          <w:rFonts w:ascii="Times New Roman" w:eastAsia="宋体" w:hAnsi="Times New Roman" w:cs="Times New Roman"/>
          <w:szCs w:val="21"/>
        </w:rPr>
        <w:t>ourfold table</w:t>
      </w:r>
      <w:r w:rsidR="00AE135E">
        <w:rPr>
          <w:rFonts w:ascii="Times New Roman" w:eastAsia="宋体" w:hAnsi="Times New Roman" w:cs="Times New Roman"/>
          <w:szCs w:val="21"/>
        </w:rPr>
        <w:t xml:space="preserve"> of macro calcified nodules classification by </w:t>
      </w:r>
      <w:r>
        <w:rPr>
          <w:rFonts w:ascii="Times New Roman" w:eastAsia="宋体" w:hAnsi="Times New Roman" w:cs="Times New Roman"/>
          <w:szCs w:val="21"/>
        </w:rPr>
        <w:t xml:space="preserve">combined </w:t>
      </w:r>
      <w:r w:rsidR="00837F2D">
        <w:rPr>
          <w:rFonts w:ascii="Times New Roman" w:eastAsia="宋体" w:hAnsi="Times New Roman" w:cs="Times New Roman" w:hint="eastAsia"/>
          <w:szCs w:val="21"/>
        </w:rPr>
        <w:t>US</w:t>
      </w:r>
      <w:r w:rsidR="00837F2D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 xml:space="preserve">FNAB </w:t>
      </w:r>
      <w:r w:rsidRPr="008872F3">
        <w:rPr>
          <w:rFonts w:ascii="Times New Roman" w:eastAsia="宋体" w:hAnsi="Times New Roman" w:cs="Times New Roman"/>
          <w:szCs w:val="21"/>
        </w:rPr>
        <w:t>cytological diagnosis with BRAF(V600E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843"/>
        <w:gridCol w:w="1985"/>
      </w:tblGrid>
      <w:tr w:rsidR="008872F3" w14:paraId="2587C041" w14:textId="77777777" w:rsidTr="008872F3">
        <w:tc>
          <w:tcPr>
            <w:tcW w:w="2830" w:type="dxa"/>
            <w:gridSpan w:val="2"/>
            <w:vMerge w:val="restart"/>
          </w:tcPr>
          <w:p w14:paraId="02A41BF3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28" w:type="dxa"/>
            <w:gridSpan w:val="2"/>
          </w:tcPr>
          <w:p w14:paraId="6CD0E901" w14:textId="36CF52BE" w:rsidR="008872F3" w:rsidRDefault="00755588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S-FNAB</w:t>
            </w:r>
            <w:r w:rsidR="008872F3">
              <w:rPr>
                <w:rFonts w:ascii="Times New Roman" w:eastAsia="宋体" w:hAnsi="Times New Roman" w:cs="Times New Roman"/>
                <w:szCs w:val="21"/>
              </w:rPr>
              <w:t xml:space="preserve"> &amp;</w:t>
            </w:r>
            <w:r w:rsidR="007F4D9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872F3">
              <w:rPr>
                <w:rFonts w:ascii="Times New Roman" w:eastAsia="宋体" w:hAnsi="Times New Roman" w:cs="Times New Roman"/>
                <w:szCs w:val="21"/>
              </w:rPr>
              <w:t>BRAF(V600E)</w:t>
            </w:r>
          </w:p>
        </w:tc>
      </w:tr>
      <w:tr w:rsidR="008872F3" w14:paraId="48AA4CCF" w14:textId="77777777" w:rsidTr="008872F3">
        <w:tc>
          <w:tcPr>
            <w:tcW w:w="2830" w:type="dxa"/>
            <w:gridSpan w:val="2"/>
            <w:vMerge/>
          </w:tcPr>
          <w:p w14:paraId="63E755F4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CD95166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ignancy</w:t>
            </w:r>
          </w:p>
        </w:tc>
        <w:tc>
          <w:tcPr>
            <w:tcW w:w="1985" w:type="dxa"/>
          </w:tcPr>
          <w:p w14:paraId="78149523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ign</w:t>
            </w:r>
          </w:p>
        </w:tc>
      </w:tr>
      <w:tr w:rsidR="008872F3" w14:paraId="0067904C" w14:textId="77777777" w:rsidTr="008872F3">
        <w:tc>
          <w:tcPr>
            <w:tcW w:w="1555" w:type="dxa"/>
            <w:vMerge w:val="restart"/>
            <w:vAlign w:val="center"/>
          </w:tcPr>
          <w:p w14:paraId="48518D05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old Standard</w:t>
            </w:r>
          </w:p>
        </w:tc>
        <w:tc>
          <w:tcPr>
            <w:tcW w:w="1275" w:type="dxa"/>
          </w:tcPr>
          <w:p w14:paraId="7B9BE143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ignancy</w:t>
            </w:r>
          </w:p>
        </w:tc>
        <w:tc>
          <w:tcPr>
            <w:tcW w:w="1843" w:type="dxa"/>
          </w:tcPr>
          <w:p w14:paraId="261DCF7D" w14:textId="7637070F" w:rsidR="008872F3" w:rsidRDefault="003F6C2E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85" w:type="dxa"/>
          </w:tcPr>
          <w:p w14:paraId="60ADA388" w14:textId="33C905C7" w:rsidR="008872F3" w:rsidRDefault="003F6C2E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8872F3" w14:paraId="77D735D1" w14:textId="77777777" w:rsidTr="008872F3">
        <w:tc>
          <w:tcPr>
            <w:tcW w:w="1555" w:type="dxa"/>
            <w:vMerge/>
          </w:tcPr>
          <w:p w14:paraId="201758B3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AB2A17F" w14:textId="77777777" w:rsidR="008872F3" w:rsidRDefault="008872F3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ign</w:t>
            </w:r>
          </w:p>
        </w:tc>
        <w:tc>
          <w:tcPr>
            <w:tcW w:w="1843" w:type="dxa"/>
          </w:tcPr>
          <w:p w14:paraId="71EA5E86" w14:textId="3816C5DB" w:rsidR="008872F3" w:rsidRDefault="003F6C2E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985" w:type="dxa"/>
          </w:tcPr>
          <w:p w14:paraId="47392F45" w14:textId="17585BDE" w:rsidR="008872F3" w:rsidRDefault="003F6C2E" w:rsidP="00BF0E5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</w:tbl>
    <w:p w14:paraId="0AAE2A03" w14:textId="320F32AA" w:rsidR="00B91B3B" w:rsidRPr="00B91B3B" w:rsidRDefault="00B91B3B" w:rsidP="008872F3">
      <w:pPr>
        <w:rPr>
          <w:rFonts w:ascii="Times New Roman" w:eastAsia="宋体" w:hAnsi="Times New Roman" w:cs="Times New Roman"/>
          <w:szCs w:val="21"/>
        </w:rPr>
      </w:pPr>
      <w:bookmarkStart w:id="0" w:name="OLE_LINK227"/>
      <w:bookmarkStart w:id="1" w:name="OLE_LINK228"/>
      <w:r>
        <w:rPr>
          <w:rFonts w:ascii="Times New Roman" w:eastAsia="宋体" w:hAnsi="Times New Roman" w:cs="Times New Roman"/>
          <w:szCs w:val="21"/>
        </w:rPr>
        <w:t>Nodules classified as Bethesda I~~IV with negative BRAF(V600E) were regarded as benign, otherwise malignancy.</w:t>
      </w:r>
    </w:p>
    <w:bookmarkEnd w:id="0"/>
    <w:bookmarkEnd w:id="1"/>
    <w:p w14:paraId="74A7ACB8" w14:textId="77777777" w:rsidR="00D4422E" w:rsidRDefault="00D4422E" w:rsidP="00D4422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 w:rsidRPr="00E70C49">
        <w:rPr>
          <w:rFonts w:ascii="Times New Roman" w:eastAsia="宋体" w:hAnsi="Times New Roman" w:cs="Times New Roman"/>
          <w:szCs w:val="21"/>
        </w:rPr>
        <w:t>ensitivity = TP/(TP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5F9A0E4C" w14:textId="77777777" w:rsidR="00D4422E" w:rsidRDefault="00D4422E" w:rsidP="00D4422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 w:rsidRPr="00E70C49">
        <w:rPr>
          <w:rFonts w:ascii="Times New Roman" w:eastAsia="宋体" w:hAnsi="Times New Roman" w:cs="Times New Roman"/>
          <w:szCs w:val="21"/>
        </w:rPr>
        <w:t>pecificity = TN/(TN + FP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34235267" w14:textId="77777777" w:rsidR="00D4422E" w:rsidRDefault="00D4422E" w:rsidP="00D4422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</w:t>
      </w:r>
      <w:r w:rsidRPr="00E70C49">
        <w:rPr>
          <w:rFonts w:ascii="Times New Roman" w:eastAsia="宋体" w:hAnsi="Times New Roman" w:cs="Times New Roman"/>
          <w:szCs w:val="21"/>
        </w:rPr>
        <w:t>ositive predictive value (PPV) = TP/(TP + FP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4A1CF642" w14:textId="77777777" w:rsidR="00D4422E" w:rsidRDefault="00D4422E" w:rsidP="00D4422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N</w:t>
      </w:r>
      <w:r w:rsidRPr="00E70C49">
        <w:rPr>
          <w:rFonts w:ascii="Times New Roman" w:eastAsia="宋体" w:hAnsi="Times New Roman" w:cs="Times New Roman"/>
          <w:szCs w:val="21"/>
        </w:rPr>
        <w:t>egative predictive value = TN/(TN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54202EB2" w14:textId="77777777" w:rsidR="00D4422E" w:rsidRPr="00E70C49" w:rsidRDefault="00D4422E" w:rsidP="00D4422E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</w:t>
      </w:r>
      <w:r w:rsidRPr="00E70C49">
        <w:rPr>
          <w:rFonts w:ascii="Times New Roman" w:eastAsia="宋体" w:hAnsi="Times New Roman" w:cs="Times New Roman"/>
          <w:szCs w:val="21"/>
        </w:rPr>
        <w:t>ccuracy = (TP + TN)/(TP + TN + FP + FN) × 100</w:t>
      </w:r>
      <w:r>
        <w:rPr>
          <w:rFonts w:ascii="Times New Roman" w:eastAsia="宋体" w:hAnsi="Times New Roman" w:cs="Times New Roman"/>
          <w:szCs w:val="21"/>
        </w:rPr>
        <w:t>%</w:t>
      </w:r>
    </w:p>
    <w:p w14:paraId="597EAF7A" w14:textId="2248ADD9" w:rsidR="007A1264" w:rsidRPr="00C16A25" w:rsidRDefault="00D4422E" w:rsidP="00F426C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bbreviation: </w:t>
      </w:r>
      <w:r w:rsidRPr="00940B1C">
        <w:rPr>
          <w:rFonts w:ascii="Times New Roman" w:eastAsia="宋体" w:hAnsi="Times New Roman" w:cs="Times New Roman"/>
          <w:szCs w:val="21"/>
        </w:rPr>
        <w:t>TBSRTC, The Bethesda System for Reporting Thyroid Cytopathology</w:t>
      </w:r>
      <w:r>
        <w:rPr>
          <w:rFonts w:ascii="Times New Roman" w:eastAsia="宋体" w:hAnsi="Times New Roman" w:cs="Times New Roman"/>
          <w:szCs w:val="21"/>
        </w:rPr>
        <w:t>;</w:t>
      </w:r>
      <w:r w:rsidRPr="008872F3">
        <w:rPr>
          <w:rFonts w:ascii="Times New Roman" w:eastAsia="宋体" w:hAnsi="Times New Roman" w:cs="Times New Roman"/>
          <w:szCs w:val="21"/>
        </w:rPr>
        <w:t xml:space="preserve"> </w:t>
      </w:r>
      <w:r w:rsidRPr="00940B1C">
        <w:rPr>
          <w:rFonts w:ascii="Times New Roman" w:eastAsia="宋体" w:hAnsi="Times New Roman" w:cs="Times New Roman"/>
          <w:szCs w:val="21"/>
        </w:rPr>
        <w:t xml:space="preserve">BRAF, </w:t>
      </w:r>
      <w:r>
        <w:rPr>
          <w:rFonts w:ascii="Times New Roman" w:eastAsia="宋体" w:hAnsi="Times New Roman" w:cs="Times New Roman"/>
          <w:szCs w:val="21"/>
        </w:rPr>
        <w:t>V</w:t>
      </w:r>
      <w:r w:rsidRPr="00940B1C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>R</w:t>
      </w:r>
      <w:r w:rsidRPr="00940B1C">
        <w:rPr>
          <w:rFonts w:ascii="Times New Roman" w:eastAsia="宋体" w:hAnsi="Times New Roman" w:cs="Times New Roman"/>
          <w:szCs w:val="21"/>
        </w:rPr>
        <w:t>af murine sarcoma viral oncogene homolog B1</w:t>
      </w:r>
      <w:r>
        <w:rPr>
          <w:rFonts w:ascii="Times New Roman" w:eastAsia="宋体" w:hAnsi="Times New Roman" w:cs="Times New Roman"/>
          <w:szCs w:val="21"/>
        </w:rPr>
        <w:t>; TP, true positive; TN, true negative; FP, false positive, FN, false negative.</w:t>
      </w:r>
    </w:p>
    <w:sectPr w:rsidR="007A1264" w:rsidRPr="00C16A25" w:rsidSect="00485E5F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1172F0"/>
    <w:multiLevelType w:val="hybridMultilevel"/>
    <w:tmpl w:val="BA26BDC8"/>
    <w:lvl w:ilvl="0" w:tplc="07EAEB5C">
      <w:numFmt w:val="bullet"/>
      <w:lvlText w:val="—"/>
      <w:lvlJc w:val="left"/>
      <w:pPr>
        <w:ind w:left="16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1" w15:restartNumberingAfterBreak="0">
    <w:nsid w:val="2B201847"/>
    <w:multiLevelType w:val="hybridMultilevel"/>
    <w:tmpl w:val="0932302C"/>
    <w:lvl w:ilvl="0" w:tplc="1DBE89F6">
      <w:numFmt w:val="bullet"/>
      <w:lvlText w:val="-"/>
      <w:lvlJc w:val="left"/>
      <w:pPr>
        <w:ind w:left="120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375D1FAB"/>
    <w:multiLevelType w:val="hybridMultilevel"/>
    <w:tmpl w:val="3946AA3C"/>
    <w:lvl w:ilvl="0" w:tplc="A69E858E">
      <w:start w:val="2"/>
      <w:numFmt w:val="bullet"/>
      <w:lvlText w:val="—"/>
      <w:lvlJc w:val="left"/>
      <w:pPr>
        <w:ind w:left="204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0" w:hanging="420"/>
      </w:pPr>
      <w:rPr>
        <w:rFonts w:ascii="Wingdings" w:hAnsi="Wingdings" w:hint="default"/>
      </w:rPr>
    </w:lvl>
  </w:abstractNum>
  <w:abstractNum w:abstractNumId="3" w15:restartNumberingAfterBreak="0">
    <w:nsid w:val="3EB452E8"/>
    <w:multiLevelType w:val="hybridMultilevel"/>
    <w:tmpl w:val="90B04512"/>
    <w:lvl w:ilvl="0" w:tplc="4A004640">
      <w:start w:val="2"/>
      <w:numFmt w:val="bullet"/>
      <w:lvlText w:val="—"/>
      <w:lvlJc w:val="left"/>
      <w:pPr>
        <w:ind w:left="78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535C2793"/>
    <w:multiLevelType w:val="hybridMultilevel"/>
    <w:tmpl w:val="A0185280"/>
    <w:lvl w:ilvl="0" w:tplc="0096C568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65E15C1"/>
    <w:multiLevelType w:val="multilevel"/>
    <w:tmpl w:val="7C52C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C71FB2"/>
    <w:multiLevelType w:val="hybridMultilevel"/>
    <w:tmpl w:val="3BFCB0EA"/>
    <w:lvl w:ilvl="0" w:tplc="ABB83504">
      <w:start w:val="2"/>
      <w:numFmt w:val="bullet"/>
      <w:lvlText w:val="-"/>
      <w:lvlJc w:val="left"/>
      <w:pPr>
        <w:ind w:left="16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C0"/>
    <w:rsid w:val="00002CD4"/>
    <w:rsid w:val="00004E8D"/>
    <w:rsid w:val="00013B45"/>
    <w:rsid w:val="00017C42"/>
    <w:rsid w:val="00021D0D"/>
    <w:rsid w:val="00030D60"/>
    <w:rsid w:val="000366B9"/>
    <w:rsid w:val="0004245E"/>
    <w:rsid w:val="00043C82"/>
    <w:rsid w:val="000543D2"/>
    <w:rsid w:val="00062967"/>
    <w:rsid w:val="0006747E"/>
    <w:rsid w:val="00072781"/>
    <w:rsid w:val="00080FF5"/>
    <w:rsid w:val="000815BD"/>
    <w:rsid w:val="00082046"/>
    <w:rsid w:val="00090634"/>
    <w:rsid w:val="00092DCC"/>
    <w:rsid w:val="000A3A02"/>
    <w:rsid w:val="000A4A72"/>
    <w:rsid w:val="000B17C2"/>
    <w:rsid w:val="000B248E"/>
    <w:rsid w:val="000C0D4F"/>
    <w:rsid w:val="000C19B5"/>
    <w:rsid w:val="000C6989"/>
    <w:rsid w:val="000D32B4"/>
    <w:rsid w:val="000D42FE"/>
    <w:rsid w:val="000D63C9"/>
    <w:rsid w:val="000D6DEB"/>
    <w:rsid w:val="000E0E1F"/>
    <w:rsid w:val="000E28CC"/>
    <w:rsid w:val="000F2F66"/>
    <w:rsid w:val="000F30E8"/>
    <w:rsid w:val="000F5A5F"/>
    <w:rsid w:val="000F6C60"/>
    <w:rsid w:val="000F7996"/>
    <w:rsid w:val="00106978"/>
    <w:rsid w:val="00120AD8"/>
    <w:rsid w:val="001218A9"/>
    <w:rsid w:val="00121CB5"/>
    <w:rsid w:val="00135AFE"/>
    <w:rsid w:val="0013602E"/>
    <w:rsid w:val="0014031A"/>
    <w:rsid w:val="00144AE8"/>
    <w:rsid w:val="001451C9"/>
    <w:rsid w:val="001464BC"/>
    <w:rsid w:val="00146765"/>
    <w:rsid w:val="00147C3E"/>
    <w:rsid w:val="00150397"/>
    <w:rsid w:val="001542B2"/>
    <w:rsid w:val="0015485D"/>
    <w:rsid w:val="001557B9"/>
    <w:rsid w:val="001558CD"/>
    <w:rsid w:val="00157658"/>
    <w:rsid w:val="001625E6"/>
    <w:rsid w:val="00171FA5"/>
    <w:rsid w:val="001732F3"/>
    <w:rsid w:val="00184353"/>
    <w:rsid w:val="00185143"/>
    <w:rsid w:val="00192C55"/>
    <w:rsid w:val="00194DC0"/>
    <w:rsid w:val="00197B58"/>
    <w:rsid w:val="001A3BF9"/>
    <w:rsid w:val="001A74F5"/>
    <w:rsid w:val="001A79B7"/>
    <w:rsid w:val="001A7F52"/>
    <w:rsid w:val="001B66A8"/>
    <w:rsid w:val="001B6F65"/>
    <w:rsid w:val="001C16E1"/>
    <w:rsid w:val="001C4645"/>
    <w:rsid w:val="001D4535"/>
    <w:rsid w:val="001D6E2D"/>
    <w:rsid w:val="001E0A05"/>
    <w:rsid w:val="001E1194"/>
    <w:rsid w:val="001E46F1"/>
    <w:rsid w:val="001E6F9E"/>
    <w:rsid w:val="001F2A94"/>
    <w:rsid w:val="001F2CB5"/>
    <w:rsid w:val="001F73A6"/>
    <w:rsid w:val="00204818"/>
    <w:rsid w:val="0020650B"/>
    <w:rsid w:val="00212D6F"/>
    <w:rsid w:val="00212E88"/>
    <w:rsid w:val="0021525A"/>
    <w:rsid w:val="00224105"/>
    <w:rsid w:val="002326D9"/>
    <w:rsid w:val="00236EEE"/>
    <w:rsid w:val="00240121"/>
    <w:rsid w:val="00240FB7"/>
    <w:rsid w:val="00241ED0"/>
    <w:rsid w:val="002426B1"/>
    <w:rsid w:val="00251D0A"/>
    <w:rsid w:val="00262BEF"/>
    <w:rsid w:val="002753EC"/>
    <w:rsid w:val="002758E0"/>
    <w:rsid w:val="0027590D"/>
    <w:rsid w:val="00282F83"/>
    <w:rsid w:val="00284AB6"/>
    <w:rsid w:val="00285B2D"/>
    <w:rsid w:val="00286A99"/>
    <w:rsid w:val="002B300D"/>
    <w:rsid w:val="002B6BE1"/>
    <w:rsid w:val="002B7ED0"/>
    <w:rsid w:val="002C3B33"/>
    <w:rsid w:val="002E7EA3"/>
    <w:rsid w:val="002E7ECE"/>
    <w:rsid w:val="002F03FB"/>
    <w:rsid w:val="002F181D"/>
    <w:rsid w:val="002F53F1"/>
    <w:rsid w:val="002F6329"/>
    <w:rsid w:val="0030575D"/>
    <w:rsid w:val="00306B59"/>
    <w:rsid w:val="00321DE3"/>
    <w:rsid w:val="003246CC"/>
    <w:rsid w:val="003267C7"/>
    <w:rsid w:val="00327202"/>
    <w:rsid w:val="0032750A"/>
    <w:rsid w:val="0033733B"/>
    <w:rsid w:val="00341658"/>
    <w:rsid w:val="003422DC"/>
    <w:rsid w:val="00345819"/>
    <w:rsid w:val="00346EBE"/>
    <w:rsid w:val="00352E6A"/>
    <w:rsid w:val="003535AF"/>
    <w:rsid w:val="0035632D"/>
    <w:rsid w:val="003565C9"/>
    <w:rsid w:val="00363076"/>
    <w:rsid w:val="0036698E"/>
    <w:rsid w:val="00366F9B"/>
    <w:rsid w:val="003700C5"/>
    <w:rsid w:val="00373B74"/>
    <w:rsid w:val="003756F8"/>
    <w:rsid w:val="00380522"/>
    <w:rsid w:val="00381CD0"/>
    <w:rsid w:val="0038596F"/>
    <w:rsid w:val="00385D1D"/>
    <w:rsid w:val="003972EF"/>
    <w:rsid w:val="003B0E75"/>
    <w:rsid w:val="003B3A12"/>
    <w:rsid w:val="003C0CBB"/>
    <w:rsid w:val="003C52E4"/>
    <w:rsid w:val="003C6990"/>
    <w:rsid w:val="003D15F9"/>
    <w:rsid w:val="003D3CAC"/>
    <w:rsid w:val="003E3D98"/>
    <w:rsid w:val="003F6C2E"/>
    <w:rsid w:val="00404BA5"/>
    <w:rsid w:val="00412A9C"/>
    <w:rsid w:val="0041615D"/>
    <w:rsid w:val="00423A5E"/>
    <w:rsid w:val="00424614"/>
    <w:rsid w:val="004249BF"/>
    <w:rsid w:val="00425F5B"/>
    <w:rsid w:val="00432FA6"/>
    <w:rsid w:val="0043671E"/>
    <w:rsid w:val="00440904"/>
    <w:rsid w:val="00463506"/>
    <w:rsid w:val="00464947"/>
    <w:rsid w:val="0046532C"/>
    <w:rsid w:val="00466985"/>
    <w:rsid w:val="0047049B"/>
    <w:rsid w:val="004718BF"/>
    <w:rsid w:val="00472602"/>
    <w:rsid w:val="004858E8"/>
    <w:rsid w:val="00485E5F"/>
    <w:rsid w:val="004929B9"/>
    <w:rsid w:val="004A018C"/>
    <w:rsid w:val="004A45E9"/>
    <w:rsid w:val="004A4AAD"/>
    <w:rsid w:val="004D0E9A"/>
    <w:rsid w:val="004E06D8"/>
    <w:rsid w:val="004F2F71"/>
    <w:rsid w:val="004F546B"/>
    <w:rsid w:val="004F5C37"/>
    <w:rsid w:val="00503362"/>
    <w:rsid w:val="005074EC"/>
    <w:rsid w:val="00510196"/>
    <w:rsid w:val="0051322D"/>
    <w:rsid w:val="0051379C"/>
    <w:rsid w:val="00522197"/>
    <w:rsid w:val="00522DA0"/>
    <w:rsid w:val="00524A78"/>
    <w:rsid w:val="00532ED3"/>
    <w:rsid w:val="00535A49"/>
    <w:rsid w:val="00540211"/>
    <w:rsid w:val="0054077F"/>
    <w:rsid w:val="00544BD6"/>
    <w:rsid w:val="00545085"/>
    <w:rsid w:val="005509F5"/>
    <w:rsid w:val="00551A87"/>
    <w:rsid w:val="00556135"/>
    <w:rsid w:val="00561D56"/>
    <w:rsid w:val="00583447"/>
    <w:rsid w:val="00583589"/>
    <w:rsid w:val="00584CFF"/>
    <w:rsid w:val="0058719C"/>
    <w:rsid w:val="00594982"/>
    <w:rsid w:val="00595B43"/>
    <w:rsid w:val="00596AF6"/>
    <w:rsid w:val="00597336"/>
    <w:rsid w:val="00597AE3"/>
    <w:rsid w:val="005A1E7E"/>
    <w:rsid w:val="005A5453"/>
    <w:rsid w:val="005B29E9"/>
    <w:rsid w:val="005B6368"/>
    <w:rsid w:val="005C0ACB"/>
    <w:rsid w:val="005C3068"/>
    <w:rsid w:val="005C30AA"/>
    <w:rsid w:val="005C7D1F"/>
    <w:rsid w:val="005D6474"/>
    <w:rsid w:val="005D7B66"/>
    <w:rsid w:val="005E431A"/>
    <w:rsid w:val="005F18E1"/>
    <w:rsid w:val="005F41AE"/>
    <w:rsid w:val="00601527"/>
    <w:rsid w:val="00604734"/>
    <w:rsid w:val="00604F4D"/>
    <w:rsid w:val="006052D1"/>
    <w:rsid w:val="00606D27"/>
    <w:rsid w:val="00611076"/>
    <w:rsid w:val="00612EB7"/>
    <w:rsid w:val="00612FC2"/>
    <w:rsid w:val="0062167C"/>
    <w:rsid w:val="00624D41"/>
    <w:rsid w:val="00625643"/>
    <w:rsid w:val="00643AFD"/>
    <w:rsid w:val="00652A7E"/>
    <w:rsid w:val="00654FD0"/>
    <w:rsid w:val="00662DAD"/>
    <w:rsid w:val="00663516"/>
    <w:rsid w:val="0066508D"/>
    <w:rsid w:val="006654C8"/>
    <w:rsid w:val="0066558C"/>
    <w:rsid w:val="0066591E"/>
    <w:rsid w:val="00666B67"/>
    <w:rsid w:val="00670200"/>
    <w:rsid w:val="00671C25"/>
    <w:rsid w:val="00673C68"/>
    <w:rsid w:val="006818FB"/>
    <w:rsid w:val="00681E9E"/>
    <w:rsid w:val="00687B84"/>
    <w:rsid w:val="0069479A"/>
    <w:rsid w:val="006964E6"/>
    <w:rsid w:val="006A3E5C"/>
    <w:rsid w:val="006B2570"/>
    <w:rsid w:val="006B2667"/>
    <w:rsid w:val="006C1C29"/>
    <w:rsid w:val="006C6FB3"/>
    <w:rsid w:val="006D075C"/>
    <w:rsid w:val="006D2282"/>
    <w:rsid w:val="006E0E21"/>
    <w:rsid w:val="006E333E"/>
    <w:rsid w:val="006E48DF"/>
    <w:rsid w:val="006E7E94"/>
    <w:rsid w:val="006F2166"/>
    <w:rsid w:val="006F5BF1"/>
    <w:rsid w:val="007006C7"/>
    <w:rsid w:val="007074E8"/>
    <w:rsid w:val="00711ACA"/>
    <w:rsid w:val="007129B7"/>
    <w:rsid w:val="007144EB"/>
    <w:rsid w:val="00722699"/>
    <w:rsid w:val="0072668B"/>
    <w:rsid w:val="007378CA"/>
    <w:rsid w:val="00737E6C"/>
    <w:rsid w:val="00745B73"/>
    <w:rsid w:val="00745FC4"/>
    <w:rsid w:val="007464DF"/>
    <w:rsid w:val="00754637"/>
    <w:rsid w:val="00755588"/>
    <w:rsid w:val="00755C2B"/>
    <w:rsid w:val="007639D2"/>
    <w:rsid w:val="00774FB6"/>
    <w:rsid w:val="00781164"/>
    <w:rsid w:val="00783970"/>
    <w:rsid w:val="00783C3C"/>
    <w:rsid w:val="00790728"/>
    <w:rsid w:val="007919F2"/>
    <w:rsid w:val="0079220F"/>
    <w:rsid w:val="007A1264"/>
    <w:rsid w:val="007B0A67"/>
    <w:rsid w:val="007B1EA7"/>
    <w:rsid w:val="007B3086"/>
    <w:rsid w:val="007B4A61"/>
    <w:rsid w:val="007C3FDF"/>
    <w:rsid w:val="007D5027"/>
    <w:rsid w:val="007E1C41"/>
    <w:rsid w:val="007F14F0"/>
    <w:rsid w:val="007F354D"/>
    <w:rsid w:val="007F4D95"/>
    <w:rsid w:val="007F6EE9"/>
    <w:rsid w:val="00801290"/>
    <w:rsid w:val="00803941"/>
    <w:rsid w:val="00813900"/>
    <w:rsid w:val="00815C38"/>
    <w:rsid w:val="0082600E"/>
    <w:rsid w:val="0083030F"/>
    <w:rsid w:val="00837F2D"/>
    <w:rsid w:val="00842ACD"/>
    <w:rsid w:val="00843B04"/>
    <w:rsid w:val="00847BC4"/>
    <w:rsid w:val="008628BC"/>
    <w:rsid w:val="00872BE7"/>
    <w:rsid w:val="00875D12"/>
    <w:rsid w:val="00880A5F"/>
    <w:rsid w:val="00881CC4"/>
    <w:rsid w:val="00882888"/>
    <w:rsid w:val="00886069"/>
    <w:rsid w:val="008866BE"/>
    <w:rsid w:val="008872F3"/>
    <w:rsid w:val="00890225"/>
    <w:rsid w:val="00890E1F"/>
    <w:rsid w:val="00892EC0"/>
    <w:rsid w:val="00894679"/>
    <w:rsid w:val="008B02BC"/>
    <w:rsid w:val="008B3A8F"/>
    <w:rsid w:val="008B3DE3"/>
    <w:rsid w:val="008B4942"/>
    <w:rsid w:val="008B71F3"/>
    <w:rsid w:val="008D754A"/>
    <w:rsid w:val="008D7664"/>
    <w:rsid w:val="008D79A3"/>
    <w:rsid w:val="008E007E"/>
    <w:rsid w:val="008E2CC8"/>
    <w:rsid w:val="008F6359"/>
    <w:rsid w:val="008F7E4C"/>
    <w:rsid w:val="00900E71"/>
    <w:rsid w:val="00905C19"/>
    <w:rsid w:val="00907B88"/>
    <w:rsid w:val="00910CBF"/>
    <w:rsid w:val="00924310"/>
    <w:rsid w:val="009270AA"/>
    <w:rsid w:val="00932EAF"/>
    <w:rsid w:val="00937E17"/>
    <w:rsid w:val="00940B1C"/>
    <w:rsid w:val="00940DB5"/>
    <w:rsid w:val="0094285B"/>
    <w:rsid w:val="0094608A"/>
    <w:rsid w:val="009520D4"/>
    <w:rsid w:val="00953FC4"/>
    <w:rsid w:val="00960098"/>
    <w:rsid w:val="00960EE7"/>
    <w:rsid w:val="00963A8F"/>
    <w:rsid w:val="00964628"/>
    <w:rsid w:val="00965B4F"/>
    <w:rsid w:val="0097172E"/>
    <w:rsid w:val="00972107"/>
    <w:rsid w:val="009760AF"/>
    <w:rsid w:val="009816D8"/>
    <w:rsid w:val="009905EC"/>
    <w:rsid w:val="00994E5D"/>
    <w:rsid w:val="0099637F"/>
    <w:rsid w:val="009A10DD"/>
    <w:rsid w:val="009A5D77"/>
    <w:rsid w:val="009A7D0E"/>
    <w:rsid w:val="009B6E54"/>
    <w:rsid w:val="009B7DCF"/>
    <w:rsid w:val="009C025E"/>
    <w:rsid w:val="009C03DC"/>
    <w:rsid w:val="009C13BC"/>
    <w:rsid w:val="009C19AB"/>
    <w:rsid w:val="009D5B0E"/>
    <w:rsid w:val="009E0704"/>
    <w:rsid w:val="009E0C20"/>
    <w:rsid w:val="009E6009"/>
    <w:rsid w:val="009F03C9"/>
    <w:rsid w:val="009F10E2"/>
    <w:rsid w:val="009F184F"/>
    <w:rsid w:val="009F2453"/>
    <w:rsid w:val="009F2945"/>
    <w:rsid w:val="009F2BCD"/>
    <w:rsid w:val="00A006AF"/>
    <w:rsid w:val="00A0357A"/>
    <w:rsid w:val="00A03CD4"/>
    <w:rsid w:val="00A15C01"/>
    <w:rsid w:val="00A1665C"/>
    <w:rsid w:val="00A20815"/>
    <w:rsid w:val="00A21CB3"/>
    <w:rsid w:val="00A23980"/>
    <w:rsid w:val="00A25267"/>
    <w:rsid w:val="00A27418"/>
    <w:rsid w:val="00A32CEE"/>
    <w:rsid w:val="00A363A5"/>
    <w:rsid w:val="00A373DA"/>
    <w:rsid w:val="00A476D9"/>
    <w:rsid w:val="00A51F3E"/>
    <w:rsid w:val="00A549CF"/>
    <w:rsid w:val="00A56A0B"/>
    <w:rsid w:val="00A57354"/>
    <w:rsid w:val="00A60BBF"/>
    <w:rsid w:val="00A64645"/>
    <w:rsid w:val="00A671C1"/>
    <w:rsid w:val="00A74BB2"/>
    <w:rsid w:val="00A757D8"/>
    <w:rsid w:val="00A762F8"/>
    <w:rsid w:val="00A81FC7"/>
    <w:rsid w:val="00A83D29"/>
    <w:rsid w:val="00A8607C"/>
    <w:rsid w:val="00A919CD"/>
    <w:rsid w:val="00AA43BF"/>
    <w:rsid w:val="00AB497D"/>
    <w:rsid w:val="00AB5FEB"/>
    <w:rsid w:val="00AB6E7E"/>
    <w:rsid w:val="00AC5729"/>
    <w:rsid w:val="00AD2113"/>
    <w:rsid w:val="00AD4601"/>
    <w:rsid w:val="00AE135E"/>
    <w:rsid w:val="00AF518F"/>
    <w:rsid w:val="00AF69E1"/>
    <w:rsid w:val="00B1435B"/>
    <w:rsid w:val="00B153B9"/>
    <w:rsid w:val="00B23893"/>
    <w:rsid w:val="00B326A0"/>
    <w:rsid w:val="00B34D67"/>
    <w:rsid w:val="00B405FC"/>
    <w:rsid w:val="00B40DDF"/>
    <w:rsid w:val="00B44700"/>
    <w:rsid w:val="00B4626F"/>
    <w:rsid w:val="00B52594"/>
    <w:rsid w:val="00B5318C"/>
    <w:rsid w:val="00B60CC6"/>
    <w:rsid w:val="00B61648"/>
    <w:rsid w:val="00B67BE5"/>
    <w:rsid w:val="00B703E7"/>
    <w:rsid w:val="00B726F6"/>
    <w:rsid w:val="00B8413F"/>
    <w:rsid w:val="00B90BCA"/>
    <w:rsid w:val="00B91B3B"/>
    <w:rsid w:val="00B9272F"/>
    <w:rsid w:val="00B92D64"/>
    <w:rsid w:val="00B97049"/>
    <w:rsid w:val="00BA0DE0"/>
    <w:rsid w:val="00BA16FA"/>
    <w:rsid w:val="00BA73B2"/>
    <w:rsid w:val="00BB0782"/>
    <w:rsid w:val="00BC12AD"/>
    <w:rsid w:val="00BC1FE1"/>
    <w:rsid w:val="00BC23F8"/>
    <w:rsid w:val="00BC432F"/>
    <w:rsid w:val="00BC61D8"/>
    <w:rsid w:val="00BC7DB8"/>
    <w:rsid w:val="00BE0C57"/>
    <w:rsid w:val="00BE2A1D"/>
    <w:rsid w:val="00BE301B"/>
    <w:rsid w:val="00BE4A08"/>
    <w:rsid w:val="00BE6131"/>
    <w:rsid w:val="00BF233D"/>
    <w:rsid w:val="00BF3490"/>
    <w:rsid w:val="00BF482F"/>
    <w:rsid w:val="00C003FB"/>
    <w:rsid w:val="00C03231"/>
    <w:rsid w:val="00C078DA"/>
    <w:rsid w:val="00C07FA0"/>
    <w:rsid w:val="00C15D6B"/>
    <w:rsid w:val="00C167BD"/>
    <w:rsid w:val="00C16A25"/>
    <w:rsid w:val="00C22AE0"/>
    <w:rsid w:val="00C462A9"/>
    <w:rsid w:val="00C53477"/>
    <w:rsid w:val="00C53DF1"/>
    <w:rsid w:val="00C55082"/>
    <w:rsid w:val="00C56B3E"/>
    <w:rsid w:val="00C57C9B"/>
    <w:rsid w:val="00C61D72"/>
    <w:rsid w:val="00C657AD"/>
    <w:rsid w:val="00C708B7"/>
    <w:rsid w:val="00C817F4"/>
    <w:rsid w:val="00C86C62"/>
    <w:rsid w:val="00C97705"/>
    <w:rsid w:val="00CA4B4D"/>
    <w:rsid w:val="00CA7FD8"/>
    <w:rsid w:val="00CB205C"/>
    <w:rsid w:val="00CB5C88"/>
    <w:rsid w:val="00CB7186"/>
    <w:rsid w:val="00CB79C0"/>
    <w:rsid w:val="00CC2DFC"/>
    <w:rsid w:val="00CC5B7A"/>
    <w:rsid w:val="00CD08B4"/>
    <w:rsid w:val="00CD28DB"/>
    <w:rsid w:val="00CD576D"/>
    <w:rsid w:val="00CE637A"/>
    <w:rsid w:val="00CF09B5"/>
    <w:rsid w:val="00CF176D"/>
    <w:rsid w:val="00CF42F1"/>
    <w:rsid w:val="00CF5FA4"/>
    <w:rsid w:val="00D00CB1"/>
    <w:rsid w:val="00D06458"/>
    <w:rsid w:val="00D0656B"/>
    <w:rsid w:val="00D137CB"/>
    <w:rsid w:val="00D146AF"/>
    <w:rsid w:val="00D1480C"/>
    <w:rsid w:val="00D16423"/>
    <w:rsid w:val="00D169E9"/>
    <w:rsid w:val="00D2037B"/>
    <w:rsid w:val="00D21BB3"/>
    <w:rsid w:val="00D265FA"/>
    <w:rsid w:val="00D26A94"/>
    <w:rsid w:val="00D3345D"/>
    <w:rsid w:val="00D3603A"/>
    <w:rsid w:val="00D41824"/>
    <w:rsid w:val="00D4422E"/>
    <w:rsid w:val="00D458F2"/>
    <w:rsid w:val="00D47CDE"/>
    <w:rsid w:val="00D52257"/>
    <w:rsid w:val="00D60AFD"/>
    <w:rsid w:val="00D610A8"/>
    <w:rsid w:val="00D65D01"/>
    <w:rsid w:val="00D70DC6"/>
    <w:rsid w:val="00D72761"/>
    <w:rsid w:val="00D7299F"/>
    <w:rsid w:val="00D73A1A"/>
    <w:rsid w:val="00D82D50"/>
    <w:rsid w:val="00D87624"/>
    <w:rsid w:val="00D87F39"/>
    <w:rsid w:val="00D90A77"/>
    <w:rsid w:val="00DA5725"/>
    <w:rsid w:val="00DA65EE"/>
    <w:rsid w:val="00DB1C90"/>
    <w:rsid w:val="00DB3FFE"/>
    <w:rsid w:val="00DB66A8"/>
    <w:rsid w:val="00DC151F"/>
    <w:rsid w:val="00DC2870"/>
    <w:rsid w:val="00DC4335"/>
    <w:rsid w:val="00DC5649"/>
    <w:rsid w:val="00DC59DB"/>
    <w:rsid w:val="00DC619B"/>
    <w:rsid w:val="00DE6F56"/>
    <w:rsid w:val="00DF2BB1"/>
    <w:rsid w:val="00E03730"/>
    <w:rsid w:val="00E1265F"/>
    <w:rsid w:val="00E216A6"/>
    <w:rsid w:val="00E229B1"/>
    <w:rsid w:val="00E23508"/>
    <w:rsid w:val="00E23B93"/>
    <w:rsid w:val="00E25EDC"/>
    <w:rsid w:val="00E260ED"/>
    <w:rsid w:val="00E273F6"/>
    <w:rsid w:val="00E27E28"/>
    <w:rsid w:val="00E31136"/>
    <w:rsid w:val="00E44CA6"/>
    <w:rsid w:val="00E468B5"/>
    <w:rsid w:val="00E46C72"/>
    <w:rsid w:val="00E51370"/>
    <w:rsid w:val="00E52F58"/>
    <w:rsid w:val="00E60E77"/>
    <w:rsid w:val="00E63428"/>
    <w:rsid w:val="00E636A0"/>
    <w:rsid w:val="00E65DB4"/>
    <w:rsid w:val="00E70850"/>
    <w:rsid w:val="00E70C49"/>
    <w:rsid w:val="00E710F7"/>
    <w:rsid w:val="00E720EA"/>
    <w:rsid w:val="00E77E9A"/>
    <w:rsid w:val="00E82745"/>
    <w:rsid w:val="00E856E3"/>
    <w:rsid w:val="00EA76D0"/>
    <w:rsid w:val="00EB0E25"/>
    <w:rsid w:val="00EB17C4"/>
    <w:rsid w:val="00EB303C"/>
    <w:rsid w:val="00EB348A"/>
    <w:rsid w:val="00EC0CFD"/>
    <w:rsid w:val="00EC1BE3"/>
    <w:rsid w:val="00EC7DA7"/>
    <w:rsid w:val="00EE030E"/>
    <w:rsid w:val="00EE20CA"/>
    <w:rsid w:val="00EE32BE"/>
    <w:rsid w:val="00EE50B6"/>
    <w:rsid w:val="00EE5F9A"/>
    <w:rsid w:val="00EF1C1F"/>
    <w:rsid w:val="00EF6541"/>
    <w:rsid w:val="00F004B5"/>
    <w:rsid w:val="00F00955"/>
    <w:rsid w:val="00F015FB"/>
    <w:rsid w:val="00F022E0"/>
    <w:rsid w:val="00F06560"/>
    <w:rsid w:val="00F0658F"/>
    <w:rsid w:val="00F129C0"/>
    <w:rsid w:val="00F13897"/>
    <w:rsid w:val="00F16E7F"/>
    <w:rsid w:val="00F22E80"/>
    <w:rsid w:val="00F263F2"/>
    <w:rsid w:val="00F31DA3"/>
    <w:rsid w:val="00F33810"/>
    <w:rsid w:val="00F371CC"/>
    <w:rsid w:val="00F426C6"/>
    <w:rsid w:val="00F5764E"/>
    <w:rsid w:val="00F76C84"/>
    <w:rsid w:val="00F81F4F"/>
    <w:rsid w:val="00F85D6A"/>
    <w:rsid w:val="00F87D52"/>
    <w:rsid w:val="00F92DFE"/>
    <w:rsid w:val="00F94E16"/>
    <w:rsid w:val="00F978D1"/>
    <w:rsid w:val="00F97D75"/>
    <w:rsid w:val="00FA1F27"/>
    <w:rsid w:val="00FA5716"/>
    <w:rsid w:val="00FA7618"/>
    <w:rsid w:val="00FB7463"/>
    <w:rsid w:val="00FB746D"/>
    <w:rsid w:val="00FC125D"/>
    <w:rsid w:val="00FC3E20"/>
    <w:rsid w:val="00FC49DC"/>
    <w:rsid w:val="00FC7CFC"/>
    <w:rsid w:val="00FD1AAD"/>
    <w:rsid w:val="00FE256B"/>
    <w:rsid w:val="00FE2E67"/>
    <w:rsid w:val="00FE432D"/>
    <w:rsid w:val="00FE5FD3"/>
    <w:rsid w:val="00FF48DB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8D97E"/>
  <w15:chartTrackingRefBased/>
  <w15:docId w15:val="{EAA3C58F-D1DD-1C40-BB65-1CC7982E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220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9220F"/>
    <w:rPr>
      <w:rFonts w:ascii="宋体" w:eastAsia="宋体"/>
      <w:sz w:val="18"/>
      <w:szCs w:val="18"/>
    </w:rPr>
  </w:style>
  <w:style w:type="paragraph" w:customStyle="1" w:styleId="1">
    <w:name w:val="正文1"/>
    <w:rsid w:val="00282F83"/>
    <w:pPr>
      <w:widowControl w:val="0"/>
      <w:jc w:val="both"/>
    </w:pPr>
    <w:rPr>
      <w:rFonts w:ascii="DengXian" w:eastAsia="DengXian" w:hAnsi="DengXian" w:cs="Times New Roman"/>
      <w:szCs w:val="21"/>
    </w:rPr>
  </w:style>
  <w:style w:type="paragraph" w:styleId="a5">
    <w:name w:val="Normal (Web)"/>
    <w:basedOn w:val="a"/>
    <w:uiPriority w:val="99"/>
    <w:semiHidden/>
    <w:unhideWhenUsed/>
    <w:rsid w:val="00EE20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D06458"/>
    <w:pPr>
      <w:ind w:firstLineChars="200" w:firstLine="420"/>
    </w:pPr>
  </w:style>
  <w:style w:type="table" w:styleId="a7">
    <w:name w:val="Table Grid"/>
    <w:basedOn w:val="a1"/>
    <w:uiPriority w:val="39"/>
    <w:rsid w:val="00887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63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3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8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1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5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4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2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1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2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5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6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1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4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15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0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4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4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0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2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2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1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8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1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9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4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77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3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1378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2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7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8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7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0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8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0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1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151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8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8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9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0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1</Pages>
  <Words>200</Words>
  <Characters>1239</Characters>
  <Application>Microsoft Office Word</Application>
  <DocSecurity>0</DocSecurity>
  <Lines>21</Lines>
  <Paragraphs>7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YMY</cp:lastModifiedBy>
  <cp:revision>968</cp:revision>
  <dcterms:created xsi:type="dcterms:W3CDTF">2022-08-01T06:55:00Z</dcterms:created>
  <dcterms:modified xsi:type="dcterms:W3CDTF">2023-02-05T06:32:00Z</dcterms:modified>
</cp:coreProperties>
</file>